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6" w:type="dxa"/>
        <w:tblLook w:val="04A0" w:firstRow="1" w:lastRow="0" w:firstColumn="1" w:lastColumn="0" w:noHBand="0" w:noVBand="1"/>
      </w:tblPr>
      <w:tblGrid>
        <w:gridCol w:w="1007"/>
        <w:gridCol w:w="3470"/>
        <w:gridCol w:w="3470"/>
        <w:gridCol w:w="1079"/>
      </w:tblGrid>
      <w:tr w:rsidR="00A541B8" w:rsidRPr="007C4C5E" w14:paraId="21F0A40F" w14:textId="77777777" w:rsidTr="00A541B8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DF12" w14:textId="6EF8D10A" w:rsidR="00A541B8" w:rsidRPr="007C4C5E" w:rsidRDefault="00A541B8" w:rsidP="00793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Table S</w:t>
            </w:r>
            <w:r w:rsidR="00EC35F6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</w:t>
            </w: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 xml:space="preserve"> Primers used for RT-qPCR validation</w:t>
            </w:r>
          </w:p>
        </w:tc>
      </w:tr>
      <w:tr w:rsidR="00A541B8" w:rsidRPr="007C4C5E" w14:paraId="1C2AE75B" w14:textId="77777777" w:rsidTr="00AE06BD">
        <w:trPr>
          <w:trHeight w:val="300"/>
        </w:trPr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D2AA4B" w14:textId="77777777" w:rsidR="00A541B8" w:rsidRPr="007C4C5E" w:rsidRDefault="00A541B8" w:rsidP="00AE06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7C4C5E">
              <w:rPr>
                <w:rFonts w:ascii="Times New Roman" w:eastAsia="等线" w:hAnsi="Times New Roman" w:cs="Times New Roman"/>
                <w:kern w:val="0"/>
                <w:sz w:val="18"/>
              </w:rPr>
              <w:t>Gene name</w:t>
            </w:r>
          </w:p>
        </w:tc>
        <w:tc>
          <w:tcPr>
            <w:tcW w:w="3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DBC6BA" w14:textId="77777777" w:rsidR="00A541B8" w:rsidRPr="007C4C5E" w:rsidRDefault="00A541B8" w:rsidP="00AE06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7C4C5E">
              <w:rPr>
                <w:rFonts w:ascii="Times New Roman" w:eastAsia="等线" w:hAnsi="Times New Roman" w:cs="Times New Roman"/>
                <w:kern w:val="0"/>
                <w:sz w:val="18"/>
              </w:rPr>
              <w:t>Forward primer 5' to 3'</w:t>
            </w:r>
          </w:p>
        </w:tc>
        <w:tc>
          <w:tcPr>
            <w:tcW w:w="3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63B25A" w14:textId="77777777" w:rsidR="00A541B8" w:rsidRPr="007C4C5E" w:rsidRDefault="00A541B8" w:rsidP="00AE06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7C4C5E">
              <w:rPr>
                <w:rFonts w:ascii="Times New Roman" w:eastAsia="等线" w:hAnsi="Times New Roman" w:cs="Times New Roman"/>
                <w:kern w:val="0"/>
                <w:sz w:val="18"/>
              </w:rPr>
              <w:t>Reverse primer 5' to 3'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BDE5EE" w14:textId="77777777" w:rsidR="00A541B8" w:rsidRPr="007C4C5E" w:rsidRDefault="00A541B8" w:rsidP="00AE06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</w:rPr>
            </w:pPr>
            <w:r w:rsidRPr="007C4C5E">
              <w:rPr>
                <w:rFonts w:ascii="Times New Roman" w:eastAsia="等线" w:hAnsi="Times New Roman" w:cs="Times New Roman"/>
                <w:kern w:val="0"/>
                <w:sz w:val="18"/>
              </w:rPr>
              <w:t>Product size</w:t>
            </w:r>
          </w:p>
        </w:tc>
      </w:tr>
      <w:tr w:rsidR="00A541B8" w:rsidRPr="007C4C5E" w14:paraId="06D7D48D" w14:textId="77777777" w:rsidTr="00A541B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4655" w14:textId="1450377D" w:rsidR="00A541B8" w:rsidRPr="002A5307" w:rsidRDefault="002713A2" w:rsidP="007932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2713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16s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EE2B" w14:textId="77777777" w:rsidR="00A541B8" w:rsidRPr="007C4C5E" w:rsidRDefault="00A541B8" w:rsidP="0079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CGGACGGGTGAGTAATGTCT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9F71" w14:textId="77777777" w:rsidR="00A541B8" w:rsidRPr="007C4C5E" w:rsidRDefault="00A541B8" w:rsidP="0079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CTCAGACCAGCTAGGGATC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9842" w14:textId="77777777" w:rsidR="00A541B8" w:rsidRPr="007C4C5E" w:rsidRDefault="00A541B8" w:rsidP="00793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74</w:t>
            </w:r>
          </w:p>
        </w:tc>
      </w:tr>
      <w:tr w:rsidR="00A541B8" w:rsidRPr="007C4C5E" w14:paraId="5F81F908" w14:textId="77777777" w:rsidTr="00A541B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DE05" w14:textId="77777777" w:rsidR="00A541B8" w:rsidRPr="002A5307" w:rsidRDefault="00A541B8" w:rsidP="007932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2A53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gp01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3384" w14:textId="77777777" w:rsidR="00A541B8" w:rsidRPr="007C4C5E" w:rsidRDefault="00A541B8" w:rsidP="0079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TCTGATGGTAAGTTATGGGTTA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36A7" w14:textId="77777777" w:rsidR="00A541B8" w:rsidRPr="007C4C5E" w:rsidRDefault="00A541B8" w:rsidP="0079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GCTGACGCACTTTTAACAGTAT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8D7E" w14:textId="77777777" w:rsidR="00A541B8" w:rsidRPr="007C4C5E" w:rsidRDefault="00A541B8" w:rsidP="00793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54</w:t>
            </w:r>
          </w:p>
        </w:tc>
      </w:tr>
      <w:tr w:rsidR="00A541B8" w:rsidRPr="007C4C5E" w14:paraId="079621FC" w14:textId="77777777" w:rsidTr="00A541B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9514" w14:textId="77777777" w:rsidR="00A541B8" w:rsidRPr="002A5307" w:rsidRDefault="00A541B8" w:rsidP="007932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2A53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gp02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ECB1" w14:textId="77777777" w:rsidR="00A541B8" w:rsidRPr="007C4C5E" w:rsidRDefault="00A541B8" w:rsidP="0079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GATATGTCGATGGAAGGTG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26A0" w14:textId="77777777" w:rsidR="00A541B8" w:rsidRPr="007C4C5E" w:rsidRDefault="00A541B8" w:rsidP="0079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CAGCATCTAACGCTGCA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D0A6" w14:textId="77777777" w:rsidR="00A541B8" w:rsidRPr="00F320C9" w:rsidRDefault="00A541B8" w:rsidP="00793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75</w:t>
            </w:r>
          </w:p>
        </w:tc>
      </w:tr>
      <w:tr w:rsidR="00A541B8" w:rsidRPr="007C4C5E" w14:paraId="75FBAF67" w14:textId="77777777" w:rsidTr="00A541B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846F" w14:textId="77777777" w:rsidR="00A541B8" w:rsidRPr="002A5307" w:rsidRDefault="00A541B8" w:rsidP="007932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2A53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gp08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5F87" w14:textId="77777777" w:rsidR="00A541B8" w:rsidRPr="007C4C5E" w:rsidRDefault="00A541B8" w:rsidP="0079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GAGGCTTTAATGGCTAACG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A9A4" w14:textId="77777777" w:rsidR="00A541B8" w:rsidRPr="007C4C5E" w:rsidRDefault="00A541B8" w:rsidP="0079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GCTCATGTTCTTCCTTGTTAG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CC20" w14:textId="77777777" w:rsidR="00A541B8" w:rsidRPr="00F320C9" w:rsidRDefault="00A541B8" w:rsidP="00793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08</w:t>
            </w:r>
          </w:p>
        </w:tc>
      </w:tr>
      <w:tr w:rsidR="00A541B8" w:rsidRPr="007C4C5E" w14:paraId="0A6AC7ED" w14:textId="77777777" w:rsidTr="00A541B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0312" w14:textId="77777777" w:rsidR="00A541B8" w:rsidRPr="002A5307" w:rsidRDefault="00A541B8" w:rsidP="007932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2A53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gp12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9EBC" w14:textId="77777777" w:rsidR="00A541B8" w:rsidRPr="007C4C5E" w:rsidRDefault="00A541B8" w:rsidP="0079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AAGGTTATAGTGTTGCACAAGC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59EE" w14:textId="77777777" w:rsidR="00A541B8" w:rsidRPr="007C4C5E" w:rsidRDefault="00A541B8" w:rsidP="0079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CCCACGCATTTCTTTTAG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CBD1" w14:textId="77777777" w:rsidR="00A541B8" w:rsidRPr="00F320C9" w:rsidRDefault="00A541B8" w:rsidP="00793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55</w:t>
            </w:r>
          </w:p>
        </w:tc>
      </w:tr>
      <w:tr w:rsidR="00A541B8" w:rsidRPr="007C4C5E" w14:paraId="5D569724" w14:textId="77777777" w:rsidTr="00A763C3">
        <w:trPr>
          <w:trHeight w:val="300"/>
        </w:trPr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8F03" w14:textId="77777777" w:rsidR="00A541B8" w:rsidRPr="002A5307" w:rsidRDefault="00A541B8" w:rsidP="007932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2A53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gp34</w:t>
            </w:r>
          </w:p>
        </w:tc>
        <w:tc>
          <w:tcPr>
            <w:tcW w:w="3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491C" w14:textId="77777777" w:rsidR="00A541B8" w:rsidRPr="007C4C5E" w:rsidRDefault="00A541B8" w:rsidP="0079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TGAACCCTTAGCGAAGCAC</w:t>
            </w:r>
          </w:p>
        </w:tc>
        <w:tc>
          <w:tcPr>
            <w:tcW w:w="3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7F41" w14:textId="77777777" w:rsidR="00A541B8" w:rsidRPr="007C4C5E" w:rsidRDefault="00A541B8" w:rsidP="0079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CTAGCTCTGCGCCATTGTT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B069" w14:textId="77777777" w:rsidR="00A541B8" w:rsidRPr="00F320C9" w:rsidRDefault="00A541B8" w:rsidP="00793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23</w:t>
            </w:r>
          </w:p>
        </w:tc>
      </w:tr>
      <w:tr w:rsidR="00A763C3" w:rsidRPr="007C4C5E" w14:paraId="0276733D" w14:textId="77777777" w:rsidTr="00A763C3">
        <w:trPr>
          <w:trHeight w:val="300"/>
        </w:trPr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D298" w14:textId="77777777" w:rsidR="00A763C3" w:rsidRPr="002A5307" w:rsidRDefault="00A763C3" w:rsidP="00A010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2A53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hcp</w:t>
            </w:r>
          </w:p>
        </w:tc>
        <w:tc>
          <w:tcPr>
            <w:tcW w:w="3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0223" w14:textId="77777777" w:rsidR="00A763C3" w:rsidRPr="007C4C5E" w:rsidRDefault="00A763C3" w:rsidP="00A0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GAAGCTTGTTCAGCTGGTT</w:t>
            </w:r>
          </w:p>
        </w:tc>
        <w:tc>
          <w:tcPr>
            <w:tcW w:w="3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C85E" w14:textId="77777777" w:rsidR="00A763C3" w:rsidRPr="007C4C5E" w:rsidRDefault="00A763C3" w:rsidP="00A0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TGTAGGAACGCCTTCTTCG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74D9" w14:textId="77777777" w:rsidR="00A763C3" w:rsidRPr="00F320C9" w:rsidRDefault="00A763C3" w:rsidP="00A010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55</w:t>
            </w:r>
          </w:p>
        </w:tc>
      </w:tr>
      <w:tr w:rsidR="004E3F39" w:rsidRPr="007C4C5E" w14:paraId="219CE8E1" w14:textId="77777777" w:rsidTr="00FD6D97">
        <w:trPr>
          <w:trHeight w:val="300"/>
        </w:trPr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1289A" w14:textId="7FE2BC8D" w:rsidR="004E3F39" w:rsidRPr="002A5307" w:rsidRDefault="004E3F39" w:rsidP="004E3F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proofErr w:type="spellStart"/>
            <w:r w:rsidRPr="00A763C3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gspG</w:t>
            </w:r>
            <w:proofErr w:type="spellEnd"/>
          </w:p>
        </w:tc>
        <w:tc>
          <w:tcPr>
            <w:tcW w:w="3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84B3" w14:textId="19819303" w:rsidR="004E3F39" w:rsidRPr="007C4C5E" w:rsidRDefault="004E3F39" w:rsidP="004E3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GGCTTTACCCTTATTGAAGTTATG</w:t>
            </w:r>
          </w:p>
        </w:tc>
        <w:tc>
          <w:tcPr>
            <w:tcW w:w="3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77F4" w14:textId="1AF1AB17" w:rsidR="004E3F39" w:rsidRPr="007C4C5E" w:rsidRDefault="004E3F39" w:rsidP="004E3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GGAAATGCCCATTATCGAGC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BCEE" w14:textId="443D5265" w:rsidR="004E3F39" w:rsidRPr="00F320C9" w:rsidRDefault="004E3F39" w:rsidP="004E3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75</w:t>
            </w:r>
          </w:p>
        </w:tc>
      </w:tr>
      <w:tr w:rsidR="00F320C9" w:rsidRPr="007C4C5E" w14:paraId="76AC4E98" w14:textId="77777777" w:rsidTr="00E65557">
        <w:trPr>
          <w:trHeight w:val="300"/>
        </w:trPr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A2824" w14:textId="33B4DFEC" w:rsidR="00F320C9" w:rsidRPr="002A5307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proofErr w:type="spellStart"/>
            <w:r w:rsidRPr="00A763C3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gspK</w:t>
            </w:r>
            <w:proofErr w:type="spellEnd"/>
          </w:p>
        </w:tc>
        <w:tc>
          <w:tcPr>
            <w:tcW w:w="3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E796" w14:textId="4494C8D5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GCAGAAGCCTTTTTTTCAGA</w:t>
            </w:r>
          </w:p>
        </w:tc>
        <w:tc>
          <w:tcPr>
            <w:tcW w:w="3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3EA9" w14:textId="1AE96D25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GCATCTTCATTTACAATACCTTC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92B7" w14:textId="080CEF26" w:rsidR="00F320C9" w:rsidRPr="00F320C9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200</w:t>
            </w:r>
          </w:p>
        </w:tc>
      </w:tr>
      <w:tr w:rsidR="00F320C9" w:rsidRPr="007C4C5E" w14:paraId="75488AB3" w14:textId="77777777" w:rsidTr="00E65557">
        <w:trPr>
          <w:trHeight w:val="300"/>
        </w:trPr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6D646" w14:textId="26336603" w:rsidR="00F320C9" w:rsidRPr="002A5307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proofErr w:type="spellStart"/>
            <w:r w:rsidRPr="00A763C3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secE</w:t>
            </w:r>
            <w:proofErr w:type="spellEnd"/>
          </w:p>
        </w:tc>
        <w:tc>
          <w:tcPr>
            <w:tcW w:w="3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1412" w14:textId="733F3BF3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CTGCTGAAGTTGTTCGTTCT</w:t>
            </w:r>
          </w:p>
        </w:tc>
        <w:tc>
          <w:tcPr>
            <w:tcW w:w="3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CBCF" w14:textId="5BEBCD7D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GCCACAACGATACAAGCAAAA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92CD" w14:textId="00372A20" w:rsidR="00F320C9" w:rsidRPr="00F320C9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69</w:t>
            </w:r>
          </w:p>
        </w:tc>
      </w:tr>
      <w:tr w:rsidR="00F320C9" w:rsidRPr="007C4C5E" w14:paraId="00D7849C" w14:textId="77777777" w:rsidTr="00E65557">
        <w:trPr>
          <w:trHeight w:val="300"/>
        </w:trPr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34BA3" w14:textId="019B25D6" w:rsidR="00F320C9" w:rsidRPr="002A5307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proofErr w:type="spellStart"/>
            <w:r w:rsidRPr="00A763C3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secF</w:t>
            </w:r>
            <w:proofErr w:type="spellEnd"/>
          </w:p>
        </w:tc>
        <w:tc>
          <w:tcPr>
            <w:tcW w:w="3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9A5C" w14:textId="5F57CED0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CCAGCAAATCAGGCAGAA</w:t>
            </w:r>
          </w:p>
        </w:tc>
        <w:tc>
          <w:tcPr>
            <w:tcW w:w="3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95DC" w14:textId="46A5DC74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CTGCGTTGTTTGGCAATT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FBFA" w14:textId="64071CAA" w:rsidR="00F320C9" w:rsidRPr="00F320C9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76</w:t>
            </w:r>
          </w:p>
        </w:tc>
      </w:tr>
      <w:tr w:rsidR="00F320C9" w:rsidRPr="007C4C5E" w14:paraId="769823FF" w14:textId="77777777" w:rsidTr="00E65557">
        <w:trPr>
          <w:trHeight w:val="300"/>
        </w:trPr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59A04" w14:textId="0A29D348" w:rsidR="00F320C9" w:rsidRPr="002A5307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proofErr w:type="spellStart"/>
            <w:r w:rsidRPr="00A763C3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ompR</w:t>
            </w:r>
            <w:proofErr w:type="spellEnd"/>
          </w:p>
        </w:tc>
        <w:tc>
          <w:tcPr>
            <w:tcW w:w="3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793A" w14:textId="7FE38D61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TTTATGTTGCCCGTTGAAGA</w:t>
            </w:r>
          </w:p>
        </w:tc>
        <w:tc>
          <w:tcPr>
            <w:tcW w:w="3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5D84" w14:textId="57B3CA75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GTGCTAAAAGTTCA</w:t>
            </w:r>
            <w:bookmarkStart w:id="0" w:name="_GoBack"/>
            <w:bookmarkEnd w:id="0"/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TTTGGG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7AAD" w14:textId="276ACD09" w:rsidR="00F320C9" w:rsidRPr="00F320C9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78</w:t>
            </w:r>
          </w:p>
        </w:tc>
      </w:tr>
      <w:tr w:rsidR="00F320C9" w:rsidRPr="007C4C5E" w14:paraId="1A502B53" w14:textId="77777777" w:rsidTr="00E65557">
        <w:trPr>
          <w:trHeight w:val="300"/>
        </w:trPr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9D705" w14:textId="26CF00B1" w:rsidR="00F320C9" w:rsidRPr="002A5307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proofErr w:type="spellStart"/>
            <w:r w:rsidRPr="00A763C3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nfuA</w:t>
            </w:r>
            <w:proofErr w:type="spellEnd"/>
          </w:p>
        </w:tc>
        <w:tc>
          <w:tcPr>
            <w:tcW w:w="3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A021" w14:textId="4748A6A3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TATGGCATATAGTGCACCAGA</w:t>
            </w:r>
          </w:p>
        </w:tc>
        <w:tc>
          <w:tcPr>
            <w:tcW w:w="3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C624" w14:textId="492DA949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CGCGGCACTTTAGAGTTT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16BE" w14:textId="77C428D6" w:rsidR="00F320C9" w:rsidRPr="00F320C9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80</w:t>
            </w:r>
          </w:p>
        </w:tc>
      </w:tr>
      <w:tr w:rsidR="00A763C3" w:rsidRPr="007C4C5E" w14:paraId="5399EEE6" w14:textId="77777777" w:rsidTr="00A0104E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A98F" w14:textId="77777777" w:rsidR="00A763C3" w:rsidRPr="002A5307" w:rsidRDefault="00A763C3" w:rsidP="00A010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proofErr w:type="spellStart"/>
            <w:r w:rsidRPr="002A53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adeK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D181" w14:textId="77777777" w:rsidR="00A763C3" w:rsidRPr="007C4C5E" w:rsidRDefault="00A763C3" w:rsidP="00A0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AGAACAACCAGCTTCCA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13B0" w14:textId="77777777" w:rsidR="00A763C3" w:rsidRPr="007C4C5E" w:rsidRDefault="00A763C3" w:rsidP="00A0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TGAGTCGAATCACGAGCA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07E7" w14:textId="77777777" w:rsidR="00A763C3" w:rsidRPr="00F320C9" w:rsidRDefault="00A763C3" w:rsidP="00A010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12</w:t>
            </w:r>
          </w:p>
        </w:tc>
      </w:tr>
      <w:tr w:rsidR="00A763C3" w:rsidRPr="007C4C5E" w14:paraId="147B2F86" w14:textId="77777777" w:rsidTr="00A0104E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0443" w14:textId="77777777" w:rsidR="00A763C3" w:rsidRPr="002A5307" w:rsidRDefault="00A763C3" w:rsidP="00A010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proofErr w:type="spellStart"/>
            <w:r w:rsidRPr="002A53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mdfA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44B2" w14:textId="77777777" w:rsidR="00A763C3" w:rsidRPr="007C4C5E" w:rsidRDefault="00A763C3" w:rsidP="00A0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CGGTGTAAGTGCAACTTGG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5002" w14:textId="77777777" w:rsidR="00A763C3" w:rsidRPr="007C4C5E" w:rsidRDefault="00A763C3" w:rsidP="00A0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TTCAATTTGCCGCGTTA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3392" w14:textId="77777777" w:rsidR="00A763C3" w:rsidRPr="00F320C9" w:rsidRDefault="00A763C3" w:rsidP="00A010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80</w:t>
            </w:r>
          </w:p>
        </w:tc>
      </w:tr>
      <w:tr w:rsidR="00F320C9" w:rsidRPr="007C4C5E" w14:paraId="37C37D10" w14:textId="77777777" w:rsidTr="00A36F2A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42164" w14:textId="6AA0C140" w:rsidR="00F320C9" w:rsidRPr="002A5307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A763C3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RS02655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B33F" w14:textId="7FDDC5C0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TTGAACAAAGCGTTGAGCTT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6163" w14:textId="79F85A3F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GTAGGAGTGATGCTTTTGC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E337" w14:textId="47AB1AB2" w:rsidR="00F320C9" w:rsidRPr="00F320C9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90</w:t>
            </w:r>
          </w:p>
        </w:tc>
      </w:tr>
      <w:tr w:rsidR="00A763C3" w:rsidRPr="007C4C5E" w14:paraId="1FD52EDE" w14:textId="77777777" w:rsidTr="00A0104E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CB43" w14:textId="77777777" w:rsidR="00A763C3" w:rsidRPr="002A5307" w:rsidRDefault="00A763C3" w:rsidP="00A0104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2A53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RS02660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D5FB" w14:textId="77777777" w:rsidR="00A763C3" w:rsidRPr="007C4C5E" w:rsidRDefault="00A763C3" w:rsidP="00A0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TGATGCCATGAAAGCAATG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D5C7" w14:textId="77777777" w:rsidR="00A763C3" w:rsidRPr="007C4C5E" w:rsidRDefault="00A763C3" w:rsidP="00A01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TGCACCAATGACACCAAG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F3BC" w14:textId="77777777" w:rsidR="00A763C3" w:rsidRPr="00F320C9" w:rsidRDefault="00A763C3" w:rsidP="00A010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37</w:t>
            </w:r>
          </w:p>
        </w:tc>
      </w:tr>
      <w:tr w:rsidR="00F320C9" w:rsidRPr="007C4C5E" w14:paraId="5E70DE67" w14:textId="77777777" w:rsidTr="00011B6E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E2D7A" w14:textId="2E46C6C3" w:rsidR="00F320C9" w:rsidRPr="002A5307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A763C3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RS00745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7072" w14:textId="0DE97A32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ATGAATAAACCTTTCGACCAAG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D9810" w14:textId="51017913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GATTTGACGCCATATGC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5EB3" w14:textId="408EAE7C" w:rsidR="00F320C9" w:rsidRPr="00F320C9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83</w:t>
            </w:r>
          </w:p>
        </w:tc>
      </w:tr>
      <w:tr w:rsidR="00F320C9" w:rsidRPr="007C4C5E" w14:paraId="01C53D3E" w14:textId="77777777" w:rsidTr="00011B6E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2B29C" w14:textId="5BA3998E" w:rsidR="00F320C9" w:rsidRPr="002A5307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r w:rsidRPr="00A763C3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RS09720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F179" w14:textId="3CC8AA0E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TCTGCCGACTTAAAACACTTTA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E90E4" w14:textId="7930C136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TGAATACGCAATTTTTACG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3DD0" w14:textId="5E71248F" w:rsidR="00F320C9" w:rsidRPr="00F320C9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64</w:t>
            </w:r>
          </w:p>
        </w:tc>
      </w:tr>
      <w:tr w:rsidR="00A541B8" w:rsidRPr="007C4C5E" w14:paraId="0F7DE8FA" w14:textId="77777777" w:rsidTr="00A541B8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C14E" w14:textId="07E6EBC9" w:rsidR="00A541B8" w:rsidRPr="002A5307" w:rsidRDefault="002A5307" w:rsidP="007932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proofErr w:type="spellStart"/>
            <w:r w:rsidRPr="002A53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c</w:t>
            </w:r>
            <w:r w:rsidR="00A541B8" w:rsidRPr="002A53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arO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7E57" w14:textId="77777777" w:rsidR="00A541B8" w:rsidRPr="007C4C5E" w:rsidRDefault="00A541B8" w:rsidP="0079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TCCAAAACGACCAAGATGC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A180" w14:textId="77777777" w:rsidR="00A541B8" w:rsidRPr="007C4C5E" w:rsidRDefault="00A541B8" w:rsidP="0079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CGAAAGTAGCGCCAACAC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99CC" w14:textId="77777777" w:rsidR="00A541B8" w:rsidRPr="00F320C9" w:rsidRDefault="00A541B8" w:rsidP="00793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73</w:t>
            </w:r>
          </w:p>
        </w:tc>
      </w:tr>
      <w:tr w:rsidR="00F320C9" w:rsidRPr="007C4C5E" w14:paraId="34A5FFB2" w14:textId="77777777" w:rsidTr="00A555E0">
        <w:trPr>
          <w:trHeight w:val="300"/>
        </w:trPr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3C4768" w14:textId="0B5547BF" w:rsidR="00F320C9" w:rsidRPr="002A5307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proofErr w:type="spellStart"/>
            <w:r w:rsidRPr="00A763C3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ftsK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8C5AC4" w14:textId="2C0BB1D2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TATTCCGCATTTATTAACGCC</w:t>
            </w:r>
          </w:p>
        </w:tc>
        <w:tc>
          <w:tcPr>
            <w:tcW w:w="3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82DFF5" w14:textId="57B19011" w:rsidR="00F320C9" w:rsidRPr="007C4C5E" w:rsidRDefault="00F320C9" w:rsidP="00F3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CGGGTCAATCAAGTCTTCT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669CF" w14:textId="51F0C0A7" w:rsidR="00F320C9" w:rsidRPr="00F320C9" w:rsidRDefault="00F320C9" w:rsidP="00F320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85</w:t>
            </w:r>
          </w:p>
        </w:tc>
      </w:tr>
      <w:tr w:rsidR="00A541B8" w:rsidRPr="007C4C5E" w14:paraId="045211CE" w14:textId="77777777" w:rsidTr="00A763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F6555" w14:textId="5A45BFB2" w:rsidR="00A541B8" w:rsidRPr="002A5307" w:rsidRDefault="002A5307" w:rsidP="007932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</w:pPr>
            <w:proofErr w:type="spellStart"/>
            <w:r w:rsidRPr="002A53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r</w:t>
            </w:r>
            <w:r w:rsidR="00A541B8" w:rsidRPr="002A53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</w:rPr>
              <w:t>ecA</w:t>
            </w:r>
            <w:proofErr w:type="spellEnd"/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F55A8" w14:textId="77777777" w:rsidR="00A541B8" w:rsidRPr="007C4C5E" w:rsidRDefault="00A541B8" w:rsidP="0079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GCCCTAGACCCTCAATA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5D78A" w14:textId="77777777" w:rsidR="00A541B8" w:rsidRPr="007C4C5E" w:rsidRDefault="00A541B8" w:rsidP="007932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7C4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CCCATCTCACCTTCGATT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A83E1" w14:textId="77777777" w:rsidR="00A541B8" w:rsidRPr="00F320C9" w:rsidRDefault="00A541B8" w:rsidP="007932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F320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93</w:t>
            </w:r>
          </w:p>
        </w:tc>
      </w:tr>
    </w:tbl>
    <w:p w14:paraId="40AC698B" w14:textId="77777777" w:rsidR="00A541B8" w:rsidRDefault="00A541B8" w:rsidP="00A541B8"/>
    <w:p w14:paraId="7E1A3F80" w14:textId="2B36AB55" w:rsidR="001C614D" w:rsidRDefault="001C614D">
      <w:pPr>
        <w:rPr>
          <w:sz w:val="18"/>
        </w:rPr>
      </w:pPr>
    </w:p>
    <w:sectPr w:rsidR="001C614D" w:rsidSect="00A1343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2D4C4D" w14:textId="77777777" w:rsidR="0024642C" w:rsidRDefault="0024642C" w:rsidP="00A1343E">
      <w:r>
        <w:separator/>
      </w:r>
    </w:p>
  </w:endnote>
  <w:endnote w:type="continuationSeparator" w:id="0">
    <w:p w14:paraId="3E5DD51D" w14:textId="77777777" w:rsidR="0024642C" w:rsidRDefault="0024642C" w:rsidP="00A13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9D85F3" w14:textId="77777777" w:rsidR="0024642C" w:rsidRDefault="0024642C" w:rsidP="00A1343E">
      <w:r>
        <w:separator/>
      </w:r>
    </w:p>
  </w:footnote>
  <w:footnote w:type="continuationSeparator" w:id="0">
    <w:p w14:paraId="693522D3" w14:textId="77777777" w:rsidR="0024642C" w:rsidRDefault="0024642C" w:rsidP="00A13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IwNDMzMLc0tDQxNjBX0lEKTi0uzszPAykwqwUAkBYRqiwAAAA="/>
  </w:docVars>
  <w:rsids>
    <w:rsidRoot w:val="000858B2"/>
    <w:rsid w:val="000858B2"/>
    <w:rsid w:val="0009260D"/>
    <w:rsid w:val="000B0CCC"/>
    <w:rsid w:val="001C614D"/>
    <w:rsid w:val="0024642C"/>
    <w:rsid w:val="002713A2"/>
    <w:rsid w:val="002A5307"/>
    <w:rsid w:val="003B69C9"/>
    <w:rsid w:val="00466567"/>
    <w:rsid w:val="004E3F39"/>
    <w:rsid w:val="006262BD"/>
    <w:rsid w:val="006E1113"/>
    <w:rsid w:val="0073003D"/>
    <w:rsid w:val="00731B60"/>
    <w:rsid w:val="007939EB"/>
    <w:rsid w:val="00804916"/>
    <w:rsid w:val="00A1343E"/>
    <w:rsid w:val="00A238AE"/>
    <w:rsid w:val="00A541B8"/>
    <w:rsid w:val="00A763C3"/>
    <w:rsid w:val="00AB6894"/>
    <w:rsid w:val="00AE06BD"/>
    <w:rsid w:val="00B529DF"/>
    <w:rsid w:val="00D1645C"/>
    <w:rsid w:val="00EC35F6"/>
    <w:rsid w:val="00F3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1E52E4"/>
  <w15:chartTrackingRefBased/>
  <w15:docId w15:val="{C5F470BF-891E-4804-B26C-BD4F5A6F7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4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4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4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8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6</cp:revision>
  <dcterms:created xsi:type="dcterms:W3CDTF">2019-01-24T15:16:00Z</dcterms:created>
  <dcterms:modified xsi:type="dcterms:W3CDTF">2019-03-28T04:00:00Z</dcterms:modified>
</cp:coreProperties>
</file>